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F22EE" w14:textId="1CF03B0A" w:rsidR="006F0816" w:rsidRDefault="00ED616D" w:rsidP="006F0816">
      <w:pPr>
        <w:pStyle w:val="Heading1"/>
        <w:numPr>
          <w:ilvl w:val="0"/>
          <w:numId w:val="0"/>
        </w:numPr>
        <w:ind w:left="567" w:hanging="567"/>
        <w:jc w:val="center"/>
      </w:pPr>
      <w:bookmarkStart w:id="0" w:name="_Toc128497499"/>
      <w:r>
        <w:t>S</w:t>
      </w:r>
      <w:r w:rsidR="006F0816" w:rsidRPr="003C693F">
        <w:rPr>
          <w:bCs/>
        </w:rPr>
        <w:t>2</w:t>
      </w:r>
      <w:r w:rsidR="006F0816" w:rsidRPr="003C693F">
        <w:t xml:space="preserve"> </w:t>
      </w:r>
      <w:r>
        <w:t xml:space="preserve">TABLE. </w:t>
      </w:r>
      <w:r w:rsidR="006F0816" w:rsidRPr="003C693F">
        <w:t>DETERMINANTS, THEORETICAL-BASED METHODS, AND PRACTICAL APPLICATION FOR EACH STUDY ACTOR</w:t>
      </w:r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23"/>
        <w:gridCol w:w="1744"/>
        <w:gridCol w:w="1872"/>
        <w:gridCol w:w="1731"/>
        <w:gridCol w:w="1733"/>
        <w:gridCol w:w="1576"/>
        <w:gridCol w:w="1576"/>
        <w:gridCol w:w="1709"/>
      </w:tblGrid>
      <w:tr w:rsidR="006F0816" w:rsidRPr="00BC1474" w14:paraId="58085486" w14:textId="77777777" w:rsidTr="009010F1">
        <w:trPr>
          <w:trHeight w:val="298"/>
        </w:trPr>
        <w:tc>
          <w:tcPr>
            <w:tcW w:w="598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E0BC127" w14:textId="77777777" w:rsidR="006F0816" w:rsidRPr="00BC1474" w:rsidRDefault="006F0816" w:rsidP="009010F1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Determinants </w:t>
            </w:r>
          </w:p>
        </w:tc>
        <w:tc>
          <w:tcPr>
            <w:tcW w:w="64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3FDD3F5" w14:textId="77777777" w:rsidR="006F0816" w:rsidRPr="00BC1474" w:rsidRDefault="006F0816" w:rsidP="009010F1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Theory-based method</w:t>
            </w:r>
          </w:p>
        </w:tc>
        <w:tc>
          <w:tcPr>
            <w:tcW w:w="3758" w:type="pct"/>
            <w:gridSpan w:val="6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BB91FDF" w14:textId="77777777" w:rsidR="006F0816" w:rsidRPr="00BC1474" w:rsidRDefault="006F0816" w:rsidP="009010F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Study Actors </w:t>
            </w:r>
          </w:p>
        </w:tc>
      </w:tr>
      <w:tr w:rsidR="006F0816" w:rsidRPr="00BC1474" w14:paraId="0BADF878" w14:textId="77777777" w:rsidTr="009010F1">
        <w:trPr>
          <w:trHeight w:val="298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F8074" w14:textId="77777777" w:rsidR="006F0816" w:rsidRPr="00BC1474" w:rsidRDefault="006F0816" w:rsidP="009010F1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FD1EF" w14:textId="77777777" w:rsidR="006F0816" w:rsidRPr="00BC1474" w:rsidRDefault="006F0816" w:rsidP="009010F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5F597F7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Implementer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9D3A5EA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 xml:space="preserve">Decision-makers 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790CAEA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Vaccine staff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8C542BC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Midwives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29DE3F7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CHWs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E3F4103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 xml:space="preserve">Champions </w:t>
            </w:r>
          </w:p>
        </w:tc>
      </w:tr>
      <w:tr w:rsidR="006F0816" w:rsidRPr="00BC1474" w14:paraId="6796B810" w14:textId="77777777" w:rsidTr="009010F1">
        <w:trPr>
          <w:trHeight w:val="559"/>
        </w:trPr>
        <w:tc>
          <w:tcPr>
            <w:tcW w:w="59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21C81F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 xml:space="preserve">Knowledge 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27070D67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Technical assistance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5499EE7A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Provide ongoing assistance to facilities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305E91CB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370BD98F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5CA6215C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6C5A9B2A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6AFF84CE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F0816" w:rsidRPr="00BC1474" w14:paraId="0E44AB36" w14:textId="77777777" w:rsidTr="009010F1">
        <w:trPr>
          <w:trHeight w:val="1554"/>
        </w:trPr>
        <w:tc>
          <w:tcPr>
            <w:tcW w:w="59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2026F0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188298F6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 xml:space="preserve">Organization planning 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6532CBB0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68BD1339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 xml:space="preserve">Hold meetings to discuss maintaining the intervention and work flow maintenance 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38976E50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246FCF87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70792710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72DC736A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 xml:space="preserve">Hold meetings to discuss lessons learned through modeling guideline-based practices  </w:t>
            </w:r>
          </w:p>
        </w:tc>
      </w:tr>
      <w:tr w:rsidR="006F0816" w:rsidRPr="00BC1474" w14:paraId="5F708207" w14:textId="77777777" w:rsidTr="009010F1">
        <w:trPr>
          <w:trHeight w:val="1428"/>
        </w:trPr>
        <w:tc>
          <w:tcPr>
            <w:tcW w:w="59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68FA46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05565076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 xml:space="preserve">Perceived severity / instruction </w:t>
            </w:r>
          </w:p>
        </w:tc>
        <w:tc>
          <w:tcPr>
            <w:tcW w:w="690" w:type="pct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5B596A40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Develop educational material and script for midwives to use in order to disseminate information about vaccines</w:t>
            </w:r>
          </w:p>
        </w:tc>
        <w:tc>
          <w:tcPr>
            <w:tcW w:w="638" w:type="pct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104DF99C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1A6D9FC7" w14:textId="77777777" w:rsidR="006F0816" w:rsidRPr="00BC1474" w:rsidRDefault="006F0816" w:rsidP="009010F1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7A97616B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 xml:space="preserve">Disseminate  instruction about severity of diseases to mothers </w:t>
            </w:r>
          </w:p>
        </w:tc>
        <w:tc>
          <w:tcPr>
            <w:tcW w:w="581" w:type="pct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1C8134B1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 xml:space="preserve">Disseminate  instruction about severity of diseases to community </w:t>
            </w:r>
          </w:p>
        </w:tc>
        <w:tc>
          <w:tcPr>
            <w:tcW w:w="629" w:type="pct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23CF36A8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6F0816" w:rsidRPr="00BC1474" w14:paraId="34001767" w14:textId="77777777" w:rsidTr="009010F1">
        <w:trPr>
          <w:trHeight w:val="2374"/>
        </w:trPr>
        <w:tc>
          <w:tcPr>
            <w:tcW w:w="59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392CD1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7E794BCD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Information delivery and processing</w:t>
            </w:r>
          </w:p>
        </w:tc>
        <w:tc>
          <w:tcPr>
            <w:tcW w:w="690" w:type="pct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0E5DFDAC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Face to face training held over two days with champions</w:t>
            </w:r>
            <w:r w:rsidRPr="00BC1474">
              <w:rPr>
                <w:rFonts w:cs="Times New Roman"/>
                <w:color w:val="000000"/>
                <w:sz w:val="20"/>
                <w:szCs w:val="20"/>
              </w:rPr>
              <w:br/>
            </w:r>
            <w:r w:rsidRPr="00BC1474">
              <w:rPr>
                <w:rFonts w:cs="Times New Roman"/>
                <w:color w:val="000000"/>
                <w:sz w:val="20"/>
                <w:szCs w:val="20"/>
              </w:rPr>
              <w:br/>
              <w:t xml:space="preserve">Develop and share evidence-based protocol, training materials, educational </w:t>
            </w:r>
            <w:r w:rsidRPr="00BC1474">
              <w:rPr>
                <w:rFonts w:cs="Times New Roman"/>
                <w:color w:val="000000"/>
                <w:sz w:val="20"/>
                <w:szCs w:val="20"/>
              </w:rPr>
              <w:lastRenderedPageBreak/>
              <w:t>materials, and facility guidelines</w:t>
            </w:r>
          </w:p>
        </w:tc>
        <w:tc>
          <w:tcPr>
            <w:tcW w:w="638" w:type="pct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46D96F40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639" w:type="pct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1E8DB3D5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1" w:type="pct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3D38B417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1" w:type="pct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4361BBA9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pct"/>
            <w:tcBorders>
              <w:top w:val="single" w:sz="4" w:space="0" w:color="D0CECE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17690C0D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 xml:space="preserve">Conduct training with relevant facility staff </w:t>
            </w:r>
          </w:p>
        </w:tc>
      </w:tr>
      <w:tr w:rsidR="006F0816" w:rsidRPr="00BC1474" w14:paraId="2533C29D" w14:textId="77777777" w:rsidTr="009010F1">
        <w:trPr>
          <w:trHeight w:val="1401"/>
        </w:trPr>
        <w:tc>
          <w:tcPr>
            <w:tcW w:w="59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8EAB9B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659FCFA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 xml:space="preserve">Discussion 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54AC7FC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0E6CBC4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123E10B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 xml:space="preserve">Discuss problems encountered collaborating for newborn vaccination or inputting vaccine data with champions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87D175F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 xml:space="preserve">Discuss problem encountered during ANC to delivery visits with champions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1F67014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 xml:space="preserve">Discuss problems encountered when conducting outreach visits with champions 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6368907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F0816" w:rsidRPr="00BC1474" w14:paraId="3639FAFC" w14:textId="77777777" w:rsidTr="009010F1">
        <w:trPr>
          <w:trHeight w:val="1682"/>
        </w:trPr>
        <w:tc>
          <w:tcPr>
            <w:tcW w:w="59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BDB842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Skills &amp; Self-efficacy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025290CD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 xml:space="preserve">Skill building &amp; guided practice 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3489AD43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 xml:space="preserve">Administer skills training in how to use guidelines and incorporate active learning during champion training modeling intervention scenarios 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20C8C44D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511F8A19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Role play to practice conducting intervention during training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4201CFE7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Role play to practice conducting intervention during training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5A919D32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Role play to practice conducting intervention during training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1F485D8F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 xml:space="preserve">Administer skills training in how to use guidelines and incorporate active learning during staff training </w:t>
            </w:r>
          </w:p>
        </w:tc>
      </w:tr>
      <w:tr w:rsidR="006F0816" w:rsidRPr="00BC1474" w14:paraId="29C7E8D6" w14:textId="77777777" w:rsidTr="009010F1">
        <w:trPr>
          <w:trHeight w:val="840"/>
        </w:trPr>
        <w:tc>
          <w:tcPr>
            <w:tcW w:w="59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5E6CB0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667C7F4A" w14:textId="050238F6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 xml:space="preserve">Reinforcement 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512C348A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27E8793C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 xml:space="preserve">Reinforce the use of the new facility guidelines and intervention materials 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1C7FCA3E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6D7E5F06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2410535B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215A8C5F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 xml:space="preserve">Reinforce the use of the new facility guidelines and intervention materials </w:t>
            </w:r>
          </w:p>
        </w:tc>
      </w:tr>
      <w:tr w:rsidR="006F0816" w:rsidRPr="00BC1474" w14:paraId="30222A8E" w14:textId="77777777" w:rsidTr="009010F1">
        <w:trPr>
          <w:trHeight w:val="840"/>
        </w:trPr>
        <w:tc>
          <w:tcPr>
            <w:tcW w:w="59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3C28CA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1FF5BF6D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Monitoring and feedback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31BD7DC2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4D8E480E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666F0CFC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4D521FD3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629BBA4A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0B46A485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 xml:space="preserve">Regularly monitor and provide feedback to </w:t>
            </w:r>
            <w:r w:rsidRPr="00BC1474">
              <w:rPr>
                <w:rFonts w:cs="Times New Roman"/>
                <w:color w:val="000000"/>
                <w:sz w:val="20"/>
                <w:szCs w:val="20"/>
              </w:rPr>
              <w:lastRenderedPageBreak/>
              <w:t>facility staff about skills observed</w:t>
            </w:r>
          </w:p>
        </w:tc>
      </w:tr>
      <w:tr w:rsidR="006F0816" w:rsidRPr="00BC1474" w14:paraId="60DF790E" w14:textId="77777777" w:rsidTr="009010F1">
        <w:trPr>
          <w:trHeight w:val="4765"/>
        </w:trPr>
        <w:tc>
          <w:tcPr>
            <w:tcW w:w="59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C751D2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E9A9CA9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 xml:space="preserve">Environmental restructuring 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C78E226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 xml:space="preserve">Alter vaccine fees to be low (free) and consistent across facilities  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488B513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Integrate guidelines and materials into a workflow that prompt facility staff to apply guidelines to every mother-infant pair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B97A20C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 xml:space="preserve">Facility staff will round together to review new guidelines and protocols with champions </w:t>
            </w:r>
            <w:r w:rsidRPr="00BC1474">
              <w:rPr>
                <w:rFonts w:cs="Times New Roman"/>
                <w:color w:val="000000"/>
                <w:sz w:val="20"/>
                <w:szCs w:val="20"/>
              </w:rPr>
              <w:br/>
            </w:r>
            <w:r w:rsidRPr="00BC1474">
              <w:rPr>
                <w:rFonts w:cs="Times New Roman"/>
                <w:color w:val="000000"/>
                <w:sz w:val="20"/>
                <w:szCs w:val="20"/>
              </w:rPr>
              <w:br/>
              <w:t>Provide transportation vouchers for mothers who used public transportation to attend vaccine appointment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33081D9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 xml:space="preserve">Facility staff will round together to review new guidelines and protocols with champions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6F2335B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 xml:space="preserve">Facility staff will round together to review new guidelines and protocols with champions 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4A8F584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F0816" w:rsidRPr="00BC1474" w14:paraId="344A630D" w14:textId="77777777" w:rsidTr="009010F1">
        <w:trPr>
          <w:trHeight w:val="1925"/>
        </w:trPr>
        <w:tc>
          <w:tcPr>
            <w:tcW w:w="59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33FF73" w14:textId="77777777" w:rsidR="006F0816" w:rsidRPr="00BC1474" w:rsidRDefault="006F0816" w:rsidP="009010F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 xml:space="preserve">Outcome expectations &amp; Normative beliefs 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7DDBD828" w14:textId="414FEDA3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 xml:space="preserve">Persuasion 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7600809F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 xml:space="preserve">Invite facility decision-makers to participate in intervention </w:t>
            </w:r>
            <w:r w:rsidRPr="00BC1474">
              <w:rPr>
                <w:rFonts w:cs="Times New Roman"/>
                <w:color w:val="000000"/>
                <w:sz w:val="20"/>
                <w:szCs w:val="20"/>
              </w:rPr>
              <w:br/>
            </w:r>
            <w:r w:rsidRPr="00BC1474">
              <w:rPr>
                <w:rFonts w:cs="Times New Roman"/>
                <w:color w:val="000000"/>
                <w:sz w:val="20"/>
                <w:szCs w:val="20"/>
              </w:rPr>
              <w:br/>
              <w:t xml:space="preserve">Train champions in the benefit of guideline-based practice 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0C534AFA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Select one champion from each of the three facility staff levels (vaccines, midwives, CHWs) to act as champion from their department</w:t>
            </w:r>
            <w:r w:rsidRPr="00BC1474">
              <w:rPr>
                <w:rFonts w:cs="Times New Roman"/>
                <w:color w:val="000000"/>
                <w:sz w:val="20"/>
                <w:szCs w:val="20"/>
              </w:rPr>
              <w:br/>
            </w:r>
            <w:r w:rsidRPr="00BC1474">
              <w:rPr>
                <w:rFonts w:cs="Times New Roman"/>
                <w:color w:val="000000"/>
                <w:sz w:val="20"/>
                <w:szCs w:val="20"/>
              </w:rPr>
              <w:br/>
              <w:t xml:space="preserve"> 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72700BFE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4F8911CC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 xml:space="preserve">Disseminate vaccine information effectively during ANC clinics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587CA922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41715804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 xml:space="preserve">Train facility staff in the benefit of guideline-based practice  </w:t>
            </w:r>
          </w:p>
        </w:tc>
      </w:tr>
      <w:tr w:rsidR="006F0816" w:rsidRPr="00BC1474" w14:paraId="06DF6F97" w14:textId="77777777" w:rsidTr="009010F1">
        <w:trPr>
          <w:trHeight w:val="1120"/>
        </w:trPr>
        <w:tc>
          <w:tcPr>
            <w:tcW w:w="59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C6BC25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772CA9C9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Modeling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077A75C4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 xml:space="preserve">Provide feedback to champions about regular modeling of </w:t>
            </w:r>
            <w:r w:rsidRPr="00BC1474">
              <w:rPr>
                <w:rFonts w:cs="Times New Roman"/>
                <w:color w:val="000000"/>
                <w:sz w:val="20"/>
                <w:szCs w:val="20"/>
              </w:rPr>
              <w:lastRenderedPageBreak/>
              <w:t>guideline-based practice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0004897E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491B5D79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39DDB55D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0983804A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14DD3FA6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 xml:space="preserve">Model the guideline-based practice on an ongoing basis </w:t>
            </w:r>
            <w:r w:rsidRPr="00BC1474">
              <w:rPr>
                <w:rFonts w:cs="Times New Roman"/>
                <w:color w:val="000000"/>
                <w:sz w:val="20"/>
                <w:szCs w:val="20"/>
              </w:rPr>
              <w:lastRenderedPageBreak/>
              <w:t>with implementers</w:t>
            </w:r>
          </w:p>
        </w:tc>
      </w:tr>
      <w:tr w:rsidR="006F0816" w:rsidRPr="00BC1474" w14:paraId="7DED66B0" w14:textId="77777777" w:rsidTr="009010F1">
        <w:trPr>
          <w:trHeight w:val="1120"/>
        </w:trPr>
        <w:tc>
          <w:tcPr>
            <w:tcW w:w="59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C8B4BE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62CAC266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Cultural relevance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1790BA0B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 xml:space="preserve">Translate training materials, educational materials, and facility guidelines to contextual languages 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263DFC8F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330EB525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564812F3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260BCB32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D0CECE"/>
              <w:right w:val="nil"/>
            </w:tcBorders>
            <w:shd w:val="clear" w:color="auto" w:fill="auto"/>
            <w:hideMark/>
          </w:tcPr>
          <w:p w14:paraId="2D7F0B9E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F0816" w:rsidRPr="00BC1474" w14:paraId="1368387B" w14:textId="77777777" w:rsidTr="009010F1">
        <w:trPr>
          <w:trHeight w:val="2805"/>
        </w:trPr>
        <w:tc>
          <w:tcPr>
            <w:tcW w:w="59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897A48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024D7E1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 xml:space="preserve">Evaluation 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07A7D4C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 xml:space="preserve">Oversee baseline and endline evaluation of intervention </w:t>
            </w:r>
            <w:r w:rsidRPr="00BC1474">
              <w:rPr>
                <w:rFonts w:cs="Times New Roman"/>
                <w:color w:val="000000"/>
                <w:sz w:val="20"/>
                <w:szCs w:val="20"/>
              </w:rPr>
              <w:br/>
            </w:r>
            <w:r w:rsidRPr="00BC1474">
              <w:rPr>
                <w:rFonts w:cs="Times New Roman"/>
                <w:color w:val="000000"/>
                <w:sz w:val="20"/>
                <w:szCs w:val="20"/>
              </w:rPr>
              <w:br/>
              <w:t xml:space="preserve">Use evaluation findings to advocate to policy-makers for HepB-BD introduction and subsidies for vaccines and transportation vouchers  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625AD0B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 xml:space="preserve">Support process collecting baseline and endline evaluation of intervention 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E6C5026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Monitor infant vaccine rates regularly to facilitate evaluation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C4B6A6A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43E4F95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57FD056" w14:textId="77777777" w:rsidR="006F0816" w:rsidRPr="00BC1474" w:rsidRDefault="006F0816" w:rsidP="009010F1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F0816" w:rsidRPr="00BC1474" w14:paraId="09A8D36F" w14:textId="77777777" w:rsidTr="009010F1">
        <w:trPr>
          <w:trHeight w:val="298"/>
        </w:trPr>
        <w:tc>
          <w:tcPr>
            <w:tcW w:w="5000" w:type="pct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B73DE" w14:textId="77777777" w:rsidR="006F0816" w:rsidRPr="00BC1474" w:rsidRDefault="006F0816" w:rsidP="009010F1">
            <w:pPr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BC1474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* Methods derived using Social Cognitive Theory and Theory of Planned Behavior </w:t>
            </w:r>
          </w:p>
        </w:tc>
      </w:tr>
    </w:tbl>
    <w:p w14:paraId="2CC3FD40" w14:textId="77777777" w:rsidR="006F0816" w:rsidRDefault="006F0816" w:rsidP="006F0816">
      <w:pPr>
        <w:spacing w:before="0" w:after="200" w:line="276" w:lineRule="auto"/>
        <w:sectPr w:rsidR="006F0816" w:rsidSect="006F0816">
          <w:pgSz w:w="15840" w:h="12240" w:orient="landscape"/>
          <w:pgMar w:top="1181" w:right="1138" w:bottom="1282" w:left="1138" w:header="283" w:footer="510" w:gutter="0"/>
          <w:cols w:space="720"/>
          <w:titlePg/>
          <w:docGrid w:linePitch="360"/>
        </w:sectPr>
      </w:pPr>
    </w:p>
    <w:p w14:paraId="1CC422CF" w14:textId="77777777" w:rsidR="008B3559" w:rsidRDefault="008B3559" w:rsidP="002660FB"/>
    <w:sectPr w:rsidR="008B3559" w:rsidSect="006F08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4378672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816"/>
    <w:rsid w:val="00040EEB"/>
    <w:rsid w:val="00050C19"/>
    <w:rsid w:val="0006529B"/>
    <w:rsid w:val="0008717F"/>
    <w:rsid w:val="000A4750"/>
    <w:rsid w:val="000C6BBC"/>
    <w:rsid w:val="000F7AA1"/>
    <w:rsid w:val="00102C69"/>
    <w:rsid w:val="001405B3"/>
    <w:rsid w:val="00153C03"/>
    <w:rsid w:val="00154435"/>
    <w:rsid w:val="001E1D11"/>
    <w:rsid w:val="001E60BD"/>
    <w:rsid w:val="00213D45"/>
    <w:rsid w:val="00243F16"/>
    <w:rsid w:val="002660FB"/>
    <w:rsid w:val="002B5675"/>
    <w:rsid w:val="002E4BF8"/>
    <w:rsid w:val="002F0DD3"/>
    <w:rsid w:val="003139B0"/>
    <w:rsid w:val="00334544"/>
    <w:rsid w:val="003621FD"/>
    <w:rsid w:val="00373C26"/>
    <w:rsid w:val="004220D6"/>
    <w:rsid w:val="00425E2C"/>
    <w:rsid w:val="00484E14"/>
    <w:rsid w:val="004910AC"/>
    <w:rsid w:val="004B7D64"/>
    <w:rsid w:val="004C07E4"/>
    <w:rsid w:val="00504A3F"/>
    <w:rsid w:val="005122EA"/>
    <w:rsid w:val="00532EDF"/>
    <w:rsid w:val="0053448D"/>
    <w:rsid w:val="005841E5"/>
    <w:rsid w:val="00593B27"/>
    <w:rsid w:val="005D77AC"/>
    <w:rsid w:val="005E571F"/>
    <w:rsid w:val="00622961"/>
    <w:rsid w:val="00650BB5"/>
    <w:rsid w:val="00662B70"/>
    <w:rsid w:val="00681E20"/>
    <w:rsid w:val="006A20EA"/>
    <w:rsid w:val="006E5243"/>
    <w:rsid w:val="006F0816"/>
    <w:rsid w:val="00737CB4"/>
    <w:rsid w:val="00741A73"/>
    <w:rsid w:val="007429C8"/>
    <w:rsid w:val="007619F6"/>
    <w:rsid w:val="008153EF"/>
    <w:rsid w:val="008342A9"/>
    <w:rsid w:val="00843300"/>
    <w:rsid w:val="008937BA"/>
    <w:rsid w:val="008B3559"/>
    <w:rsid w:val="008C1697"/>
    <w:rsid w:val="008F3BAE"/>
    <w:rsid w:val="00932F0B"/>
    <w:rsid w:val="00992D1E"/>
    <w:rsid w:val="009C0AF7"/>
    <w:rsid w:val="009E025D"/>
    <w:rsid w:val="009F362F"/>
    <w:rsid w:val="00A058FC"/>
    <w:rsid w:val="00A15C08"/>
    <w:rsid w:val="00A274EA"/>
    <w:rsid w:val="00A303E5"/>
    <w:rsid w:val="00A77F3A"/>
    <w:rsid w:val="00AB4680"/>
    <w:rsid w:val="00AD1AF2"/>
    <w:rsid w:val="00AE3A04"/>
    <w:rsid w:val="00B3139C"/>
    <w:rsid w:val="00B40C2D"/>
    <w:rsid w:val="00B76DB4"/>
    <w:rsid w:val="00BF7E23"/>
    <w:rsid w:val="00C253F4"/>
    <w:rsid w:val="00C7733F"/>
    <w:rsid w:val="00CB17D9"/>
    <w:rsid w:val="00CB5FD3"/>
    <w:rsid w:val="00CD152C"/>
    <w:rsid w:val="00CE12B2"/>
    <w:rsid w:val="00CE17C2"/>
    <w:rsid w:val="00D10954"/>
    <w:rsid w:val="00D32E0C"/>
    <w:rsid w:val="00D35C4D"/>
    <w:rsid w:val="00D60021"/>
    <w:rsid w:val="00DC3E63"/>
    <w:rsid w:val="00DC693C"/>
    <w:rsid w:val="00DD06F2"/>
    <w:rsid w:val="00E01E97"/>
    <w:rsid w:val="00E243B9"/>
    <w:rsid w:val="00E4059D"/>
    <w:rsid w:val="00E63D76"/>
    <w:rsid w:val="00E70884"/>
    <w:rsid w:val="00EA71A4"/>
    <w:rsid w:val="00EB0531"/>
    <w:rsid w:val="00EC0C2C"/>
    <w:rsid w:val="00ED616D"/>
    <w:rsid w:val="00EF0D97"/>
    <w:rsid w:val="00F149E8"/>
    <w:rsid w:val="00F17E99"/>
    <w:rsid w:val="00F76079"/>
    <w:rsid w:val="00FC66B6"/>
    <w:rsid w:val="00FD274B"/>
    <w:rsid w:val="00FD329B"/>
    <w:rsid w:val="00FF7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9F289"/>
  <w15:chartTrackingRefBased/>
  <w15:docId w15:val="{BE563025-C4A1-BA41-867D-A64AC1B1D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816"/>
    <w:pPr>
      <w:spacing w:before="120" w:after="240" w:line="240" w:lineRule="auto"/>
    </w:pPr>
    <w:rPr>
      <w:rFonts w:cstheme="minorBidi"/>
      <w:kern w:val="0"/>
      <w:szCs w:val="22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6F0816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F0816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6F0816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F0816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F0816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6F0816"/>
    <w:rPr>
      <w:rFonts w:eastAsia="Cambria"/>
      <w:b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6F0816"/>
    <w:rPr>
      <w:rFonts w:eastAsia="Cambria"/>
      <w:b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6F0816"/>
    <w:rPr>
      <w:rFonts w:eastAsiaTheme="majorEastAsia" w:cstheme="majorBidi"/>
      <w:b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6F0816"/>
    <w:rPr>
      <w:rFonts w:eastAsiaTheme="majorEastAsia" w:cstheme="majorBidi"/>
      <w:b/>
      <w:iCs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6F0816"/>
    <w:rPr>
      <w:rFonts w:eastAsiaTheme="majorEastAsia" w:cstheme="majorBidi"/>
      <w:b/>
      <w:iCs/>
      <w:kern w:val="0"/>
      <w14:ligatures w14:val="none"/>
    </w:rPr>
  </w:style>
  <w:style w:type="numbering" w:customStyle="1" w:styleId="Headings">
    <w:name w:val="Headings"/>
    <w:uiPriority w:val="99"/>
    <w:rsid w:val="006F0816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6F081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F08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83</Words>
  <Characters>3326</Characters>
  <Application>Microsoft Office Word</Application>
  <DocSecurity>0</DocSecurity>
  <Lines>27</Lines>
  <Paragraphs>7</Paragraphs>
  <ScaleCrop>false</ScaleCrop>
  <Company/>
  <LinksUpToDate>false</LinksUpToDate>
  <CharactersWithSpaces>3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isson, Alix</dc:creator>
  <cp:keywords/>
  <dc:description/>
  <cp:lastModifiedBy>Boisson, Alix</cp:lastModifiedBy>
  <cp:revision>3</cp:revision>
  <dcterms:created xsi:type="dcterms:W3CDTF">2024-01-10T15:40:00Z</dcterms:created>
  <dcterms:modified xsi:type="dcterms:W3CDTF">2024-01-10T15:40:00Z</dcterms:modified>
</cp:coreProperties>
</file>